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EBCAE" w14:textId="6E55D5C1" w:rsidR="007B6A7B" w:rsidRPr="00E45474" w:rsidRDefault="007B6A7B" w:rsidP="00A2721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45474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E45474">
        <w:rPr>
          <w:rFonts w:ascii="Times New Roman" w:hAnsi="Times New Roman" w:cs="Times New Roman"/>
          <w:sz w:val="24"/>
          <w:szCs w:val="24"/>
        </w:rPr>
        <w:t xml:space="preserve"> Host and parasite transcript presence in datasets used for analysis. Bar graphs show the percentages of present (P; blue) vs. missing (M; pink) transcript</w:t>
      </w:r>
      <w:r w:rsidR="003420E8">
        <w:rPr>
          <w:rFonts w:ascii="Times New Roman" w:hAnsi="Times New Roman" w:cs="Times New Roman"/>
          <w:sz w:val="24"/>
          <w:szCs w:val="24"/>
        </w:rPr>
        <w:t>s</w:t>
      </w:r>
      <w:r w:rsidRPr="00E45474">
        <w:rPr>
          <w:rFonts w:ascii="Times New Roman" w:hAnsi="Times New Roman" w:cs="Times New Roman"/>
          <w:sz w:val="24"/>
          <w:szCs w:val="24"/>
        </w:rPr>
        <w:t xml:space="preserve"> in the greater set of 263 conserved genes, and in the subset of 19</w:t>
      </w:r>
      <w:r w:rsidR="002A4463">
        <w:rPr>
          <w:rFonts w:ascii="Times New Roman" w:hAnsi="Times New Roman" w:cs="Times New Roman"/>
          <w:sz w:val="24"/>
          <w:szCs w:val="24"/>
        </w:rPr>
        <w:t>2</w:t>
      </w:r>
      <w:r w:rsidRPr="00E45474">
        <w:rPr>
          <w:rFonts w:ascii="Times New Roman" w:hAnsi="Times New Roman" w:cs="Times New Roman"/>
          <w:sz w:val="24"/>
          <w:szCs w:val="24"/>
        </w:rPr>
        <w:t xml:space="preserve"> genes ultimately used in the phylogenomic analysis (those represented by ≥60% of OTUs in the final tree). Hosts are highlighted in grey, parasites are unhighlighted. </w:t>
      </w:r>
    </w:p>
    <w:p w14:paraId="5C8180E7" w14:textId="4D3F7939" w:rsidR="009E4CC5" w:rsidRPr="009E4CC5" w:rsidRDefault="006C27E3" w:rsidP="00A2721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27E3">
        <w:drawing>
          <wp:inline distT="0" distB="0" distL="0" distR="0" wp14:anchorId="20FE555B" wp14:editId="692368A4">
            <wp:extent cx="5943600" cy="4500880"/>
            <wp:effectExtent l="0" t="0" r="0" b="0"/>
            <wp:docPr id="11510801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4CC5" w:rsidRPr="009E4CC5" w:rsidSect="006963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A3"/>
    <w:rsid w:val="00031D17"/>
    <w:rsid w:val="000933C3"/>
    <w:rsid w:val="00106FBA"/>
    <w:rsid w:val="001245DC"/>
    <w:rsid w:val="00150797"/>
    <w:rsid w:val="00172121"/>
    <w:rsid w:val="001A0DBC"/>
    <w:rsid w:val="001B6972"/>
    <w:rsid w:val="001D6DCA"/>
    <w:rsid w:val="001E029D"/>
    <w:rsid w:val="001E05E2"/>
    <w:rsid w:val="0020618E"/>
    <w:rsid w:val="002633D9"/>
    <w:rsid w:val="0027518F"/>
    <w:rsid w:val="00277920"/>
    <w:rsid w:val="00291B0C"/>
    <w:rsid w:val="002924A2"/>
    <w:rsid w:val="002A4463"/>
    <w:rsid w:val="002E7055"/>
    <w:rsid w:val="0032491A"/>
    <w:rsid w:val="003329CC"/>
    <w:rsid w:val="00335D73"/>
    <w:rsid w:val="003420E8"/>
    <w:rsid w:val="003569F8"/>
    <w:rsid w:val="00394AA4"/>
    <w:rsid w:val="003B709B"/>
    <w:rsid w:val="003D1824"/>
    <w:rsid w:val="003E16E9"/>
    <w:rsid w:val="003E36C4"/>
    <w:rsid w:val="00422732"/>
    <w:rsid w:val="00427C0F"/>
    <w:rsid w:val="004C62F1"/>
    <w:rsid w:val="00520357"/>
    <w:rsid w:val="00520E7C"/>
    <w:rsid w:val="005552A8"/>
    <w:rsid w:val="00565CFE"/>
    <w:rsid w:val="00596F80"/>
    <w:rsid w:val="005C2261"/>
    <w:rsid w:val="005C4710"/>
    <w:rsid w:val="005E1385"/>
    <w:rsid w:val="00631651"/>
    <w:rsid w:val="00640875"/>
    <w:rsid w:val="006931E8"/>
    <w:rsid w:val="0069631D"/>
    <w:rsid w:val="006A58B3"/>
    <w:rsid w:val="006B19FD"/>
    <w:rsid w:val="006C27E3"/>
    <w:rsid w:val="007319AE"/>
    <w:rsid w:val="00735CE8"/>
    <w:rsid w:val="00781374"/>
    <w:rsid w:val="0078303D"/>
    <w:rsid w:val="00792F5A"/>
    <w:rsid w:val="007A2C32"/>
    <w:rsid w:val="007B6A7B"/>
    <w:rsid w:val="00862AA1"/>
    <w:rsid w:val="008B336F"/>
    <w:rsid w:val="008D3344"/>
    <w:rsid w:val="008F1B10"/>
    <w:rsid w:val="00904EA1"/>
    <w:rsid w:val="00913C5D"/>
    <w:rsid w:val="009C502B"/>
    <w:rsid w:val="009E4CC5"/>
    <w:rsid w:val="009F5CAC"/>
    <w:rsid w:val="00A2721C"/>
    <w:rsid w:val="00A659A4"/>
    <w:rsid w:val="00A7492A"/>
    <w:rsid w:val="00A8679C"/>
    <w:rsid w:val="00A956CB"/>
    <w:rsid w:val="00AC3E32"/>
    <w:rsid w:val="00AD427C"/>
    <w:rsid w:val="00AE2617"/>
    <w:rsid w:val="00B13140"/>
    <w:rsid w:val="00B4747B"/>
    <w:rsid w:val="00B7730A"/>
    <w:rsid w:val="00B8613A"/>
    <w:rsid w:val="00B861C2"/>
    <w:rsid w:val="00C236B6"/>
    <w:rsid w:val="00C41464"/>
    <w:rsid w:val="00C54CA0"/>
    <w:rsid w:val="00CB0209"/>
    <w:rsid w:val="00CC0D34"/>
    <w:rsid w:val="00D0023D"/>
    <w:rsid w:val="00D20AB1"/>
    <w:rsid w:val="00D50478"/>
    <w:rsid w:val="00D652FD"/>
    <w:rsid w:val="00D71ADA"/>
    <w:rsid w:val="00D840A3"/>
    <w:rsid w:val="00DB3BAD"/>
    <w:rsid w:val="00E13796"/>
    <w:rsid w:val="00E40595"/>
    <w:rsid w:val="00E44426"/>
    <w:rsid w:val="00E45474"/>
    <w:rsid w:val="00E543C2"/>
    <w:rsid w:val="00E735FC"/>
    <w:rsid w:val="00EC1B76"/>
    <w:rsid w:val="00EC397F"/>
    <w:rsid w:val="00EE1F6E"/>
    <w:rsid w:val="00EF7D6D"/>
    <w:rsid w:val="00F36EF5"/>
    <w:rsid w:val="00F4184A"/>
    <w:rsid w:val="00F67E72"/>
    <w:rsid w:val="00F67F7C"/>
    <w:rsid w:val="00F77CCA"/>
    <w:rsid w:val="00F81104"/>
    <w:rsid w:val="00FE15D3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6DBF"/>
  <w15:chartTrackingRefBased/>
  <w15:docId w15:val="{1EE4E476-449E-4623-AACD-C09CE0CF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0A3"/>
    <w:rPr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4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4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0A3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4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0A3"/>
    <w:pPr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4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0A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C62F1"/>
    <w:pPr>
      <w:spacing w:after="0" w:line="240" w:lineRule="auto"/>
    </w:pPr>
    <w:rPr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031D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1D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CDFC8-CAE1-4A87-9D1C-12C0734E4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neye@student.ubc.ca</dc:creator>
  <cp:keywords/>
  <dc:description/>
  <cp:lastModifiedBy>cooneye@student.ubc.ca</cp:lastModifiedBy>
  <cp:revision>7</cp:revision>
  <dcterms:created xsi:type="dcterms:W3CDTF">2024-10-03T16:51:00Z</dcterms:created>
  <dcterms:modified xsi:type="dcterms:W3CDTF">2024-10-0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urrent-biology</vt:lpwstr>
  </property>
  <property fmtid="{D5CDD505-2E9C-101B-9397-08002B2CF9AE}" pid="5" name="Mendeley Recent Style Name 1_1">
    <vt:lpwstr>Current Biology</vt:lpwstr>
  </property>
  <property fmtid="{D5CDD505-2E9C-101B-9397-08002B2CF9AE}" pid="6" name="Mendeley Recent Style Id 2_1">
    <vt:lpwstr>http://www.zotero.org/styles/genome-biology-and-evolution</vt:lpwstr>
  </property>
  <property fmtid="{D5CDD505-2E9C-101B-9397-08002B2CF9AE}" pid="7" name="Mendeley Recent Style Name 2_1">
    <vt:lpwstr>Genome Biology and Evolution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molecular-phylogenetics-and-evolution</vt:lpwstr>
  </property>
  <property fmtid="{D5CDD505-2E9C-101B-9397-08002B2CF9AE}" pid="13" name="Mendeley Recent Style Name 5_1">
    <vt:lpwstr>Molecular Phylogenetics and Evolu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the-journal-of-eukaryotic-microbiology</vt:lpwstr>
  </property>
  <property fmtid="{D5CDD505-2E9C-101B-9397-08002B2CF9AE}" pid="21" name="Mendeley Recent Style Name 9_1">
    <vt:lpwstr>The Journal of Eukaryotic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37350c-c2ec-3c0d-ba20-a66b195b066c</vt:lpwstr>
  </property>
  <property fmtid="{D5CDD505-2E9C-101B-9397-08002B2CF9AE}" pid="24" name="Mendeley Citation Style_1">
    <vt:lpwstr>http://www.zotero.org/styles/the-isme-journal</vt:lpwstr>
  </property>
</Properties>
</file>